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37C" w:rsidRPr="004C3F2C" w:rsidRDefault="007F737C" w:rsidP="007F73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C3F2C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20601C">
        <w:rPr>
          <w:rFonts w:ascii="Times New Roman" w:hAnsi="Times New Roman" w:cs="Times New Roman"/>
          <w:b/>
          <w:sz w:val="24"/>
          <w:szCs w:val="24"/>
        </w:rPr>
        <w:t>3</w:t>
      </w:r>
      <w:r w:rsidR="004C3F2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0601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proofErr w:type="gramStart"/>
      <w:r w:rsidRPr="004C3F2C">
        <w:rPr>
          <w:rFonts w:ascii="Times New Roman" w:hAnsi="Times New Roman" w:cs="Times New Roman"/>
          <w:b/>
          <w:sz w:val="24"/>
          <w:szCs w:val="24"/>
        </w:rPr>
        <w:t>NRF2 binding regions in the promoter region.</w:t>
      </w:r>
      <w:proofErr w:type="gramEnd"/>
    </w:p>
    <w:tbl>
      <w:tblPr>
        <w:tblW w:w="11816" w:type="dxa"/>
        <w:tblInd w:w="93" w:type="dxa"/>
        <w:tblLook w:val="04A0" w:firstRow="1" w:lastRow="0" w:firstColumn="1" w:lastColumn="0" w:noHBand="0" w:noVBand="1"/>
      </w:tblPr>
      <w:tblGrid>
        <w:gridCol w:w="1236"/>
        <w:gridCol w:w="725"/>
        <w:gridCol w:w="1220"/>
        <w:gridCol w:w="1220"/>
        <w:gridCol w:w="1120"/>
        <w:gridCol w:w="3200"/>
        <w:gridCol w:w="1520"/>
        <w:gridCol w:w="1575"/>
      </w:tblGrid>
      <w:tr w:rsidR="007F737C" w:rsidRPr="007F737C" w:rsidTr="007F737C">
        <w:trPr>
          <w:trHeight w:val="300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F737C">
              <w:rPr>
                <w:rFonts w:ascii="Calibri" w:eastAsia="Times New Roman" w:hAnsi="Calibri" w:cs="Calibri"/>
                <w:b/>
                <w:bCs/>
                <w:color w:val="000000"/>
              </w:rPr>
              <w:t>PeakID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F737C">
              <w:rPr>
                <w:rFonts w:ascii="Calibri" w:eastAsia="Times New Roman" w:hAnsi="Calibri" w:cs="Calibri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37C">
              <w:rPr>
                <w:rFonts w:ascii="Calibri" w:eastAsia="Times New Roman" w:hAnsi="Calibri" w:cs="Calibri"/>
                <w:b/>
                <w:bCs/>
                <w:color w:val="000000"/>
              </w:rPr>
              <w:t>Star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37C">
              <w:rPr>
                <w:rFonts w:ascii="Calibri" w:eastAsia="Times New Roman" w:hAnsi="Calibri" w:cs="Calibri"/>
                <w:b/>
                <w:bCs/>
                <w:color w:val="000000"/>
              </w:rPr>
              <w:t>En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37C">
              <w:rPr>
                <w:rFonts w:ascii="Calibri" w:eastAsia="Times New Roman" w:hAnsi="Calibri" w:cs="Calibri"/>
                <w:b/>
                <w:bCs/>
                <w:color w:val="000000"/>
              </w:rPr>
              <w:t>Peak Score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37C">
              <w:rPr>
                <w:rFonts w:ascii="Calibri" w:eastAsia="Times New Roman" w:hAnsi="Calibri" w:cs="Calibri"/>
                <w:b/>
                <w:bCs/>
                <w:color w:val="000000"/>
              </w:rPr>
              <w:t>Annotat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37C">
              <w:rPr>
                <w:rFonts w:ascii="Calibri" w:eastAsia="Times New Roman" w:hAnsi="Calibri" w:cs="Calibri"/>
                <w:b/>
                <w:bCs/>
                <w:color w:val="000000"/>
              </w:rPr>
              <w:t>Distance to TSS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37C">
              <w:rPr>
                <w:rFonts w:ascii="Calibri" w:eastAsia="Times New Roman" w:hAnsi="Calibri" w:cs="Calibri"/>
                <w:b/>
                <w:bCs/>
                <w:color w:val="000000"/>
              </w:rPr>
              <w:t>Gene Name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-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6916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6918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87.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0301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99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SCARNA1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-9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56582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56584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20127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98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TMR2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9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829915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829917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229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95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LAMC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0-14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94262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94264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2738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95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TNNA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-19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90326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90328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4263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94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SPDYA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4-6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40945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40947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18292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87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KLC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4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6179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6181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2949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79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IR22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8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52831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52832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1349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76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-Sep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2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55330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55331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848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75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ASH1L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6-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9631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9633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33.9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3836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75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LINC0027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6-8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73464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73465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416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75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NDUFAF4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-3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789783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789785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6.9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17182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75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KCNMB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6-2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29379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29380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13182)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66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BRD2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9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4169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4170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3771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65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RFFL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5-4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86533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86534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9721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65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DE4D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-14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65303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65305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0328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64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A2G4P4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4-4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88960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88962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058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62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SPP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4-7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44208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44209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2207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60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EGLN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X-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737C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90050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90052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67.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454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60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NDUFA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-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9143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9145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7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557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60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LMO2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8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238886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238888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4606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56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APN2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3-3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17365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17367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664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52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HSPH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3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3910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3912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3.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01736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9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RFFL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6-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97608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9761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3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02543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9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NQO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5-10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92261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92263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01384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8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SLTM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lastRenderedPageBreak/>
              <w:t>chr11-2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71419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71420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3.7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6621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7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LCF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-5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11968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11970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6.9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475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7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NUMBL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-1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341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342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8072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3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SRXN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5-3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792474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792475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3.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390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3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SQSTM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-6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83385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83386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18289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2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REB5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5-5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26687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26689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052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HEXA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9-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30191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30193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01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332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1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TXN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19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8064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8066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25612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8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NSUN4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-5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332920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332922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754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8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DV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-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1900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1902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7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4009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6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LOC28480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8-1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52541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52542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0.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014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5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FECH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X-1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737C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61612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61614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6.9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7109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4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LDN2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1-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8255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8256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94.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3742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3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IR3648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-3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08777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08778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700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3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ADRM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-15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58449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58451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2296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3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SMEK2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-1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53997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53999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7.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2100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IR5188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4-6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16877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16878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585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1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GTF2A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14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23447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23448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0166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0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NRD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-2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342120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342122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7.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2029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9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AKR1B10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-10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01801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01802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53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9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MT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6-7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00767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00768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18404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8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ALDOA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4-9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51441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51443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3986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8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IR4710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9-12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303413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303415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03553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8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FAM129B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-7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7514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7516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089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7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YP4F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-11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53762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53764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03961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7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REBZF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5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76174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7617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508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7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DK12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-8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56095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56096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4267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6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ANO6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-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1890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1891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0.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3038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6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IR663A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-3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99993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99995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0.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01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6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RPS1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5-7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40860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40861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3169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5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IR1282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lastRenderedPageBreak/>
              <w:t>chr21-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8259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8261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47.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3745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5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IR3687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-12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6094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6095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2841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5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LOC100292680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8-2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8572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8573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26144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4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GNAL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4-4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391635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391637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433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2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SLC7A1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-6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60457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60458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2118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YP4F1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-8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93754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93756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433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2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PP1R15A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X-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737C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37702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37704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7.7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09985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2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IKBKG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17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81210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81211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474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2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EIF4A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5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86252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86253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03733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2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TRIM16L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-16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78746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78748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0216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0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TRAPPC2P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5-1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400906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400908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67.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2670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0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VTRNA1-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3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366868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36686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3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20154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0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LGALS8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20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81483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81485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553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9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ZZZ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-6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32372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32373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367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9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DENR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14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41270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41272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040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9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GALE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4-8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88584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88586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606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9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TLR6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-10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95341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95343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657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9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ERGIC2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5-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400983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400984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3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2670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8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VTRNA1-2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6-4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87682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87684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208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8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GOT2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1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59876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59877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0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18169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8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DX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0-1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9025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9026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33.9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2494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8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FAM188A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5-11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53157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53159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2182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8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PCDC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16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49432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49433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18300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8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SHC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-12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5308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5310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381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8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TNFSF9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15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1186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1187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3313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7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NP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5-12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402354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402356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3185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7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CDHA10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-4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856776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856777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6.9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3375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7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LOC344887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0-15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7202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7204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2447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7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LOC10021600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9-9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31916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31918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9880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7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SANTD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6-5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39866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39868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18298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6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OSGIN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lastRenderedPageBreak/>
              <w:t>chr17-9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76969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76970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485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6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LTC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13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0796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0798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18306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TMEM107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-9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03855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03857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09852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5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HTATIP2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-2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43437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43439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3.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6434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5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ZBTB20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4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8435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8436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6541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5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RNF167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-8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91314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91316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773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5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QRICH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-3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307947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307948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3.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4535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4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KLN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-1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626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627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7.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2989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4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IR339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-13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96793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96794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3292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4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ZNF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-14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774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775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15283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4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TMEM18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9-12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68407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68408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63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4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AMBP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-7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93512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93513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65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ARF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-6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79494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79496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442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SNX5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9-11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86377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86379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01089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ERCC6L2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98814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98815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07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3271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AFG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8-7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449115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449116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3603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UF60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3-2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17506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17508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6601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SKA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1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256165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256166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229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LBR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-14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77056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77058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3354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INTS4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0-10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00916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00918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220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HNRNPH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5-8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59192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59193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25656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F2RL2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-11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99360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99362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3082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SUPT5H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4-5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38002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38003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96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EIF5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-11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29831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29833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415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2RY6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8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3907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3908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01736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RFFL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22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62526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62527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2667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TMEM79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-2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05208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05209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309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SNRPG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6-10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74812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74814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2031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OQ9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-13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56772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56774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608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STYXL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4-7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35043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35045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279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SMB5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lastRenderedPageBreak/>
              <w:t>chr12-17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332638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332640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866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OLE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7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30459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30461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6286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OX1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X-5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737C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04739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04741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20159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ZMYM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-12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34847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34849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3232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BTBD10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12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77847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77849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607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VMP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6-10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43551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43553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25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DC5L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2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43749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43750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3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206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GCLM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-4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6134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6135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6.9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228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KEAP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-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323250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323252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08.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0439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SNORD82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5-8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51823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51824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243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PI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-6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70819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70821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660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TGES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-16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84544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84545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737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RFC5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9-4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44584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44586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8494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FAM219A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4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47335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47336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3.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9542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FSD1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-14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21456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21457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25839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LPB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-12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10141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10142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2086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DCDC5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3-2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27339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27340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4609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NEK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4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486848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486850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0.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01335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OR2G6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-8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21995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21996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652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ZNF217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6-6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41408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41409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239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E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-4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43301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43303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4072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RBM39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8-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05853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05855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3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9510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GSR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-7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28394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28395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647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20orf11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-1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89092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89093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0.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3412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LOC28475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4-4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54095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54096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4632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GPX2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2-1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81893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81895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3.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27073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BCL2L1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-14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75315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75317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010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DLD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19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14409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14411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0306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SNORD85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-4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74224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74226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6.9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546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TPN2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9-7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36051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36053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27042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SMD5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lastRenderedPageBreak/>
              <w:t>chr2-17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05171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05173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283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TPN4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-12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47736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47738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18170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FAM101A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-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3757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3758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81.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415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SPN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-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8521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8523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87.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393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OR10H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-1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0677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0678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3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00191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OR52J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-3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22999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23000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3.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0158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SBDSP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0-7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96096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96098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6.9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275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APK8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5-2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99039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99041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3.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475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GCNT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2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021832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021834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7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01740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LGR6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X-6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737C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06628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0662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016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GLA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7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05465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05467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24267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AHCYL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-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60196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60197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14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596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RPS17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6-1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38415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38416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53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HSBP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-1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58313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58314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4539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NGLY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-19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51947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51949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3411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DNAJC27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-3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688642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688643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3.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10507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ECOM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5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6198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6200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2850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WDR8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15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08815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08816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20154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LOC440600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1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92811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92813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47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274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B9D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4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45187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45188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80.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3994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TMEM59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0-19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56134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156135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19851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DCLRE1A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-6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7808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27810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1614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WDR83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-21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10327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510328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2023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65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LLT1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-1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6204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6206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147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R_02850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3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WDR81</w:t>
            </w:r>
          </w:p>
        </w:tc>
      </w:tr>
      <w:tr w:rsidR="007F737C" w:rsidRPr="007F737C" w:rsidTr="007F737C">
        <w:trPr>
          <w:trHeight w:val="3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8-8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chr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88734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88735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promoter-TSS (NM_00108164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73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7C" w:rsidRPr="007F737C" w:rsidRDefault="007F737C" w:rsidP="007F7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37C">
              <w:rPr>
                <w:rFonts w:ascii="Calibri" w:eastAsia="Times New Roman" w:hAnsi="Calibri" w:cs="Calibri"/>
                <w:color w:val="000000"/>
              </w:rPr>
              <w:t>MCM4</w:t>
            </w:r>
          </w:p>
        </w:tc>
      </w:tr>
    </w:tbl>
    <w:p w:rsidR="00827A9A" w:rsidRDefault="00827A9A"/>
    <w:sectPr w:rsidR="00827A9A" w:rsidSect="007F73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F737C"/>
    <w:rsid w:val="004C3F2C"/>
    <w:rsid w:val="007F737C"/>
    <w:rsid w:val="0082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37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F737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737C"/>
    <w:rPr>
      <w:color w:val="800080"/>
      <w:u w:val="single"/>
    </w:rPr>
  </w:style>
  <w:style w:type="paragraph" w:customStyle="1" w:styleId="xl65">
    <w:name w:val="xl65"/>
    <w:basedOn w:val="Normal"/>
    <w:rsid w:val="007F73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7F73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F73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6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931</Words>
  <Characters>11010</Characters>
  <Application>Microsoft Office Word</Application>
  <DocSecurity>0</DocSecurity>
  <Lines>91</Lines>
  <Paragraphs>25</Paragraphs>
  <ScaleCrop>false</ScaleCrop>
  <Company>Microsoft</Company>
  <LinksUpToDate>false</LinksUpToDate>
  <CharactersWithSpaces>12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System-3</cp:lastModifiedBy>
  <cp:revision>2</cp:revision>
  <dcterms:created xsi:type="dcterms:W3CDTF">2019-09-19T13:13:00Z</dcterms:created>
  <dcterms:modified xsi:type="dcterms:W3CDTF">2019-12-04T08:10:00Z</dcterms:modified>
</cp:coreProperties>
</file>